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664"/>
        <w:tblW w:w="105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310"/>
        <w:gridCol w:w="816"/>
        <w:gridCol w:w="1417"/>
        <w:gridCol w:w="1560"/>
        <w:gridCol w:w="992"/>
        <w:gridCol w:w="10"/>
      </w:tblGrid>
      <w:tr w:rsidR="002E4FD9" w:rsidRPr="002E4FD9" w14:paraId="566FA288" w14:textId="77777777" w:rsidTr="007A2817">
        <w:trPr>
          <w:trHeight w:val="345"/>
        </w:trPr>
        <w:tc>
          <w:tcPr>
            <w:tcW w:w="105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148892AD" w14:textId="1B9E4FF4" w:rsidR="006C1838" w:rsidRPr="002E4FD9" w:rsidRDefault="006C1838" w:rsidP="007A2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  <w:t xml:space="preserve">Kaplan-Meier survival </w:t>
            </w:r>
          </w:p>
        </w:tc>
      </w:tr>
      <w:tr w:rsidR="002E4FD9" w:rsidRPr="002E4FD9" w14:paraId="60188FA6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1147" w14:textId="77777777" w:rsidR="006C1838" w:rsidRPr="002E4FD9" w:rsidRDefault="006C1838" w:rsidP="007A2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28A6B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4D222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E4316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6993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0A49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8336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6F40029D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0615B" w14:textId="77777777" w:rsidR="006C1838" w:rsidRPr="002E4FD9" w:rsidRDefault="006C1838" w:rsidP="007A281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38CA4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4C56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7A80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52B2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15A78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8556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299E9480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05B14117" w14:textId="2CC2B23B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Tr</w:t>
            </w:r>
            <w:r w:rsidR="00B37483"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eatments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7C1AD32A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n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2C23DADC" w14:textId="6C67EBC1" w:rsidR="006C1838" w:rsidRPr="002E4FD9" w:rsidRDefault="00992706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Deaths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768FF346" w14:textId="2D52566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ens</w:t>
            </w:r>
            <w:r w:rsidR="00992706"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ored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0B74BDF8" w14:textId="60C3C685" w:rsidR="006C1838" w:rsidRPr="002E4FD9" w:rsidRDefault="00992706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Mean time (days)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22A432F4" w14:textId="77777777" w:rsidR="00992706" w:rsidRPr="002E4FD9" w:rsidRDefault="00992706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Median survival </w:t>
            </w:r>
          </w:p>
          <w:p w14:paraId="18A87830" w14:textId="75719D15" w:rsidR="006C1838" w:rsidRPr="002E4FD9" w:rsidRDefault="00992706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(days)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000000" w:fill="1F4E78"/>
            <w:vAlign w:val="center"/>
            <w:hideMark/>
          </w:tcPr>
          <w:p w14:paraId="1217798B" w14:textId="08F1646D" w:rsidR="006C1838" w:rsidRPr="002E4FD9" w:rsidRDefault="00992706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Final survival</w:t>
            </w:r>
          </w:p>
        </w:tc>
      </w:tr>
      <w:tr w:rsidR="002E4FD9" w:rsidRPr="002E4FD9" w14:paraId="4FAC518A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43B3C585" w14:textId="7B598FCC" w:rsidR="006C1838" w:rsidRPr="002E4FD9" w:rsidRDefault="00B37483" w:rsidP="007A281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Water control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62AD630B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30BD9422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73E8AED8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1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40889426" w14:textId="066F343B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19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53125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52A83D10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  <w:hideMark/>
          </w:tcPr>
          <w:p w14:paraId="1B3B5EB0" w14:textId="19F012C3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0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96875</w:t>
            </w:r>
          </w:p>
        </w:tc>
      </w:tr>
      <w:tr w:rsidR="002E4FD9" w:rsidRPr="002E4FD9" w14:paraId="4A7F5B24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vAlign w:val="center"/>
            <w:hideMark/>
          </w:tcPr>
          <w:p w14:paraId="20C0FF8A" w14:textId="5C3F8949" w:rsidR="006C1838" w:rsidRPr="002E4FD9" w:rsidRDefault="00B37483" w:rsidP="007A281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 xml:space="preserve">Reaction medium control 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271813E5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61C00BF6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1F97B90E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1AA31C04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20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7E767554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  <w:hideMark/>
          </w:tcPr>
          <w:p w14:paraId="21801A58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1</w:t>
            </w:r>
          </w:p>
        </w:tc>
      </w:tr>
      <w:tr w:rsidR="002E4FD9" w:rsidRPr="002E4FD9" w14:paraId="766DE9C0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12D83E43" w14:textId="416C278B" w:rsidR="006C1838" w:rsidRPr="002E4FD9" w:rsidRDefault="00B37483" w:rsidP="007A281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Rutin control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0CD93D13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0508C63E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3CA9DED0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5BD5A46F" w14:textId="3FA19F5E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10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2E120C1E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  <w:hideMark/>
          </w:tcPr>
          <w:p w14:paraId="0567B3EB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</w:tr>
      <w:tr w:rsidR="002E4FD9" w:rsidRPr="002E4FD9" w14:paraId="000EC6F3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vAlign w:val="center"/>
            <w:hideMark/>
          </w:tcPr>
          <w:p w14:paraId="71AD7178" w14:textId="77461C4C" w:rsidR="006C1838" w:rsidRPr="002E4FD9" w:rsidRDefault="00B37483" w:rsidP="007A281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Methylation product treatment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25E6F937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28F366C2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1CB9E7A9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22F9074D" w14:textId="5CDB244A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4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59375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  <w:hideMark/>
          </w:tcPr>
          <w:p w14:paraId="4699E4B2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  <w:hideMark/>
          </w:tcPr>
          <w:p w14:paraId="18E764B2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0</w:t>
            </w:r>
          </w:p>
        </w:tc>
      </w:tr>
      <w:tr w:rsidR="002E4FD9" w:rsidRPr="002E4FD9" w14:paraId="2E10EBD2" w14:textId="77777777" w:rsidTr="007A2817">
        <w:trPr>
          <w:gridAfter w:val="1"/>
          <w:wAfter w:w="10" w:type="dxa"/>
          <w:trHeight w:val="345"/>
        </w:trPr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51F31A4A" w14:textId="1C97DF4D" w:rsidR="006C1838" w:rsidRPr="002E4FD9" w:rsidRDefault="00B37483" w:rsidP="007A2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  <w:t>Global log-rank t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463B2" w14:textId="77777777" w:rsidR="006C1838" w:rsidRPr="002E4FD9" w:rsidRDefault="006C1838" w:rsidP="007A2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190D6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E2E3F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78C4B7E1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B553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0096C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26A9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049A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B4E4D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CF50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92D1E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606E4E72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2DCF26BB" w14:textId="523AAADC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mpar</w:t>
            </w:r>
            <w:r w:rsidR="00B37483"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ison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7F0D8E4D" w14:textId="533FD987" w:rsidR="006C1838" w:rsidRPr="002E4FD9" w:rsidRDefault="003E3B05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hi-square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46190CEB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proofErr w:type="spellStart"/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gl</w:t>
            </w:r>
            <w:proofErr w:type="spellEnd"/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000000" w:fill="1F4E78"/>
            <w:vAlign w:val="center"/>
            <w:hideMark/>
          </w:tcPr>
          <w:p w14:paraId="4A117168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7B0D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5427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A1903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4EF6AE5B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02C45AC3" w14:textId="7268F343" w:rsidR="006C1838" w:rsidRPr="002E4FD9" w:rsidRDefault="00B37483" w:rsidP="007A281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All Groups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41DA9B2B" w14:textId="0F27414E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190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669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7A7FA087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  <w:hideMark/>
          </w:tcPr>
          <w:p w14:paraId="0D3E5F12" w14:textId="64180E29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4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7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 xml:space="preserve"> 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1E-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1EB1D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8C82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C09F3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349071D0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B54B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6EF16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0DF6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77095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D247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D8F1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865A5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0A740272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B109B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8CE32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1D5E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28ABE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94EE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5C9C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80BF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3B0FDB09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E87D6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EDF7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F2AC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09770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6D32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FD1E8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49AB4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3F7F2C8A" w14:textId="77777777" w:rsidTr="007A2817">
        <w:trPr>
          <w:gridAfter w:val="1"/>
          <w:wAfter w:w="10" w:type="dxa"/>
          <w:trHeight w:val="345"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noWrap/>
            <w:vAlign w:val="bottom"/>
            <w:hideMark/>
          </w:tcPr>
          <w:p w14:paraId="6A52B49F" w14:textId="7F17C4B3" w:rsidR="006C1838" w:rsidRPr="002E4FD9" w:rsidRDefault="006C1838" w:rsidP="007A2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  <w:t>Cox</w:t>
            </w:r>
            <w:r w:rsidR="00B37483"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  <w:t xml:space="preserve"> Model</w:t>
            </w: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  <w:t xml:space="preserve"> (hazard ratio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81520" w14:textId="77777777" w:rsidR="006C1838" w:rsidRPr="002E4FD9" w:rsidRDefault="006C1838" w:rsidP="007A2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6"/>
                <w:szCs w:val="26"/>
                <w:lang w:eastAsia="pt-BR"/>
                <w14:ligatures w14:val="none"/>
              </w:rPr>
            </w:pPr>
          </w:p>
        </w:tc>
      </w:tr>
      <w:tr w:rsidR="002E4FD9" w:rsidRPr="002E4FD9" w14:paraId="49C184E2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C81A8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B425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9A611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49D9E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F6CCC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DA301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2F7C" w14:textId="77777777" w:rsidR="006C1838" w:rsidRPr="002E4FD9" w:rsidRDefault="006C1838" w:rsidP="007A2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2E4FD9" w:rsidRPr="002E4FD9" w14:paraId="09C6C3F9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2013ADF7" w14:textId="0DF24306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Compar</w:t>
            </w:r>
            <w:r w:rsidR="00B37483"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ison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2E05AABB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Hazard ratio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2A73A525" w14:textId="3608BA85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IC95% </w:t>
            </w:r>
            <w:r w:rsidR="00B37483"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Lower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319354C8" w14:textId="133D3C81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 xml:space="preserve">IC95% </w:t>
            </w:r>
            <w:proofErr w:type="spellStart"/>
            <w:r w:rsidR="00B37483"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Upper</w:t>
            </w: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r</w:t>
            </w:r>
            <w:proofErr w:type="spellEnd"/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000000" w:fill="1F4E78"/>
            <w:vAlign w:val="center"/>
            <w:hideMark/>
          </w:tcPr>
          <w:p w14:paraId="7C285C69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p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000000" w:fill="1F4E78"/>
            <w:vAlign w:val="center"/>
            <w:hideMark/>
          </w:tcPr>
          <w:p w14:paraId="336E2D98" w14:textId="5552DB0F" w:rsidR="006C1838" w:rsidRPr="002E4FD9" w:rsidRDefault="00B37483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  <w:t>No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7E707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lang w:eastAsia="pt-BR"/>
                <w14:ligatures w14:val="none"/>
              </w:rPr>
            </w:pPr>
          </w:p>
        </w:tc>
      </w:tr>
      <w:tr w:rsidR="002E4FD9" w:rsidRPr="002E4FD9" w14:paraId="74E2350F" w14:textId="77777777" w:rsidTr="007A2817">
        <w:trPr>
          <w:gridAfter w:val="1"/>
          <w:wAfter w:w="10" w:type="dxa"/>
          <w:trHeight w:val="300"/>
        </w:trPr>
        <w:tc>
          <w:tcPr>
            <w:tcW w:w="2835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2958E56D" w14:textId="41787B81" w:rsidR="006C1838" w:rsidRPr="002E4FD9" w:rsidRDefault="00B37483" w:rsidP="007A2817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Methylation</w:t>
            </w:r>
            <w:r w:rsidR="006C1838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 xml:space="preserve"> vs 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Rutin control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52664264" w14:textId="596512F8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6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595</w:t>
            </w:r>
          </w:p>
        </w:tc>
        <w:tc>
          <w:tcPr>
            <w:tcW w:w="1310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380DCE38" w14:textId="7D5C453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30</w:t>
            </w:r>
          </w:p>
        </w:tc>
        <w:tc>
          <w:tcPr>
            <w:tcW w:w="81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04AD16A9" w14:textId="221974CB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13</w:t>
            </w:r>
            <w:r w:rsidR="003E3B05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062</w:t>
            </w:r>
          </w:p>
        </w:tc>
        <w:tc>
          <w:tcPr>
            <w:tcW w:w="1417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14:paraId="7F4AFC7A" w14:textId="0F77124C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6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.</w:t>
            </w: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3E-08</w:t>
            </w:r>
          </w:p>
        </w:tc>
        <w:tc>
          <w:tcPr>
            <w:tcW w:w="15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  <w:hideMark/>
          </w:tcPr>
          <w:p w14:paraId="7AC4BF2A" w14:textId="4BC4DC78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  <w:r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Estim</w:t>
            </w:r>
            <w:r w:rsidR="00B37483" w:rsidRPr="002E4FD9"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  <w:t>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6AF5B" w14:textId="77777777" w:rsidR="006C1838" w:rsidRPr="002E4FD9" w:rsidRDefault="006C1838" w:rsidP="007A28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lang w:eastAsia="pt-BR"/>
                <w14:ligatures w14:val="none"/>
              </w:rPr>
            </w:pPr>
          </w:p>
        </w:tc>
      </w:tr>
    </w:tbl>
    <w:p w14:paraId="129AADFE" w14:textId="207F6643" w:rsidR="00E3496A" w:rsidRPr="002E4FD9" w:rsidRDefault="007A2817" w:rsidP="007A281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E4FD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S3:</w:t>
      </w:r>
      <w:r w:rsidRPr="002E4F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Kaplan–Meier survival analysis and LT50 estimates of </w:t>
      </w:r>
      <w:proofErr w:type="spellStart"/>
      <w:r w:rsidRPr="002E4FD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nticarsia</w:t>
      </w:r>
      <w:proofErr w:type="spellEnd"/>
      <w:r w:rsidRPr="002E4FD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2E4FD9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gemmatalis</w:t>
      </w:r>
      <w:proofErr w:type="spellEnd"/>
      <w:r w:rsidRPr="002E4FD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arvae under different treatments.</w:t>
      </w:r>
    </w:p>
    <w:p w14:paraId="5282E00C" w14:textId="01D9FFAF" w:rsidR="007A2817" w:rsidRPr="002E4FD9" w:rsidRDefault="007A2817" w:rsidP="007A281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3328F74" w14:textId="77777777" w:rsidR="007A2817" w:rsidRPr="002E4FD9" w:rsidRDefault="007A2817" w:rsidP="007A2817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3FB7334" w14:textId="77777777" w:rsidR="007A2817" w:rsidRPr="002E4FD9" w:rsidRDefault="007A2817" w:rsidP="007A2817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A2817" w:rsidRPr="002E4FD9" w:rsidSect="006C1838">
      <w:pgSz w:w="11906" w:h="16838"/>
      <w:pgMar w:top="851" w:right="991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czNDMxNTUwNjOwNLZQ0lEKTi0uzszPAykwrAUAHw9VlCwAAAA="/>
  </w:docVars>
  <w:rsids>
    <w:rsidRoot w:val="006C1838"/>
    <w:rsid w:val="0024468B"/>
    <w:rsid w:val="002D60AD"/>
    <w:rsid w:val="002E4FD9"/>
    <w:rsid w:val="003E3B05"/>
    <w:rsid w:val="00430864"/>
    <w:rsid w:val="006C1838"/>
    <w:rsid w:val="007A2817"/>
    <w:rsid w:val="008A62ED"/>
    <w:rsid w:val="00992706"/>
    <w:rsid w:val="00B37483"/>
    <w:rsid w:val="00C37D40"/>
    <w:rsid w:val="00E3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5B794"/>
  <w15:chartTrackingRefBased/>
  <w15:docId w15:val="{3969C1CA-B531-4BAA-A17B-67B77217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15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</dc:creator>
  <cp:keywords/>
  <dc:description/>
  <cp:lastModifiedBy>Rajakumar, Jayasri -</cp:lastModifiedBy>
  <cp:revision>3</cp:revision>
  <dcterms:created xsi:type="dcterms:W3CDTF">2026-03-10T23:50:00Z</dcterms:created>
  <dcterms:modified xsi:type="dcterms:W3CDTF">2026-03-24T09:56:00Z</dcterms:modified>
</cp:coreProperties>
</file>